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0A3C1" w14:textId="636EA9AB" w:rsidR="00B63434" w:rsidRPr="00E84189" w:rsidRDefault="00B634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4189">
        <w:rPr>
          <w:rFonts w:ascii="Times New Roman" w:hAnsi="Times New Roman" w:cs="Times New Roman"/>
          <w:b/>
          <w:bCs/>
          <w:sz w:val="24"/>
          <w:szCs w:val="24"/>
        </w:rPr>
        <w:t>Supplementary figure legends:</w:t>
      </w:r>
    </w:p>
    <w:p w14:paraId="3B11B79C" w14:textId="1E7812E8" w:rsidR="005F7490" w:rsidRPr="00E84189" w:rsidRDefault="00985027" w:rsidP="005F7490">
      <w:pPr>
        <w:jc w:val="both"/>
        <w:rPr>
          <w:rFonts w:ascii="Times New Roman" w:hAnsi="Times New Roman" w:cs="Times New Roman"/>
          <w:sz w:val="24"/>
          <w:szCs w:val="24"/>
        </w:rPr>
      </w:pPr>
      <w:r w:rsidRPr="00E8418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D747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8418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65036" w:rsidRPr="00E84189">
        <w:rPr>
          <w:rFonts w:ascii="Times New Roman" w:hAnsi="Times New Roman" w:cs="Times New Roman"/>
          <w:sz w:val="24"/>
          <w:szCs w:val="24"/>
        </w:rPr>
        <w:t>Withaferin A (2.5µM) upregulated LXR-α</w:t>
      </w:r>
      <w:r w:rsidR="00597CB7" w:rsidRPr="00E84189">
        <w:rPr>
          <w:rFonts w:ascii="Times New Roman" w:hAnsi="Times New Roman" w:cs="Times New Roman"/>
          <w:sz w:val="24"/>
          <w:szCs w:val="24"/>
        </w:rPr>
        <w:t xml:space="preserve"> </w:t>
      </w:r>
      <w:r w:rsidR="00597CB7" w:rsidRPr="00FF11C3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011E0A" w:rsidRPr="00E84189">
        <w:rPr>
          <w:rFonts w:ascii="Times New Roman" w:hAnsi="Times New Roman" w:cs="Times New Roman"/>
          <w:sz w:val="24"/>
          <w:szCs w:val="24"/>
        </w:rPr>
        <w:t xml:space="preserve"> and its target genes ABCA1 </w:t>
      </w:r>
      <w:r w:rsidR="00011E0A" w:rsidRPr="00FF11C3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597CB7" w:rsidRPr="00FF11C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11E0A" w:rsidRPr="00FF11C3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11E0A" w:rsidRPr="00E84189">
        <w:rPr>
          <w:rFonts w:ascii="Times New Roman" w:hAnsi="Times New Roman" w:cs="Times New Roman"/>
          <w:sz w:val="24"/>
          <w:szCs w:val="24"/>
        </w:rPr>
        <w:t xml:space="preserve">, ApoE </w:t>
      </w:r>
      <w:r w:rsidR="00597CB7" w:rsidRPr="00FF11C3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="00430EE6" w:rsidRPr="00E84189">
        <w:rPr>
          <w:rFonts w:ascii="Times New Roman" w:hAnsi="Times New Roman" w:cs="Times New Roman"/>
          <w:sz w:val="24"/>
          <w:szCs w:val="24"/>
        </w:rPr>
        <w:t xml:space="preserve"> in HepG2 cells</w:t>
      </w:r>
      <w:r w:rsidR="008A7144" w:rsidRPr="00E84189">
        <w:rPr>
          <w:rFonts w:ascii="Times New Roman" w:hAnsi="Times New Roman" w:cs="Times New Roman"/>
          <w:sz w:val="24"/>
          <w:szCs w:val="24"/>
        </w:rPr>
        <w:t xml:space="preserve">. Similar </w:t>
      </w:r>
      <w:r w:rsidR="00234BAE" w:rsidRPr="00E84189">
        <w:rPr>
          <w:rFonts w:ascii="Times New Roman" w:hAnsi="Times New Roman" w:cs="Times New Roman"/>
          <w:sz w:val="24"/>
          <w:szCs w:val="24"/>
        </w:rPr>
        <w:t xml:space="preserve">pattern of </w:t>
      </w:r>
      <w:r w:rsidR="008A7144" w:rsidRPr="00E84189">
        <w:rPr>
          <w:rFonts w:ascii="Times New Roman" w:hAnsi="Times New Roman" w:cs="Times New Roman"/>
          <w:sz w:val="24"/>
          <w:szCs w:val="24"/>
        </w:rPr>
        <w:t xml:space="preserve">gene expression </w:t>
      </w:r>
      <w:r w:rsidR="003D6E55" w:rsidRPr="00E84189">
        <w:rPr>
          <w:rFonts w:ascii="Times New Roman" w:hAnsi="Times New Roman" w:cs="Times New Roman"/>
          <w:sz w:val="24"/>
          <w:szCs w:val="24"/>
        </w:rPr>
        <w:t xml:space="preserve">was observed in </w:t>
      </w:r>
      <w:r w:rsidR="005F7490" w:rsidRPr="00E84189">
        <w:rPr>
          <w:rFonts w:ascii="Times New Roman" w:hAnsi="Times New Roman" w:cs="Times New Roman"/>
          <w:sz w:val="24"/>
          <w:szCs w:val="24"/>
        </w:rPr>
        <w:t xml:space="preserve">Withaferin A treated mice liver samples for different time intervals </w:t>
      </w:r>
      <w:r w:rsidR="005F7490" w:rsidRPr="00FF11C3">
        <w:rPr>
          <w:rFonts w:ascii="Times New Roman" w:hAnsi="Times New Roman" w:cs="Times New Roman"/>
          <w:b/>
          <w:bCs/>
          <w:sz w:val="24"/>
          <w:szCs w:val="24"/>
        </w:rPr>
        <w:t>(B, D, F)</w:t>
      </w:r>
      <w:r w:rsidR="005F7490" w:rsidRPr="00E84189">
        <w:rPr>
          <w:rFonts w:ascii="Times New Roman" w:hAnsi="Times New Roman" w:cs="Times New Roman"/>
          <w:sz w:val="24"/>
          <w:szCs w:val="24"/>
        </w:rPr>
        <w:t>.</w:t>
      </w:r>
    </w:p>
    <w:p w14:paraId="209A61BB" w14:textId="536ECEB4" w:rsidR="0054148F" w:rsidRDefault="0054148F" w:rsidP="0054148F">
      <w:pPr>
        <w:jc w:val="both"/>
        <w:rPr>
          <w:rFonts w:ascii="Times New Roman" w:hAnsi="Times New Roman" w:cs="Times New Roman"/>
          <w:sz w:val="24"/>
          <w:szCs w:val="24"/>
        </w:rPr>
      </w:pPr>
      <w:r w:rsidRPr="00E8418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AD747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8418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84189">
        <w:rPr>
          <w:rFonts w:ascii="Times New Roman" w:hAnsi="Times New Roman" w:cs="Times New Roman"/>
          <w:sz w:val="24"/>
          <w:szCs w:val="24"/>
        </w:rPr>
        <w:t xml:space="preserve">Withaferin A (2.5µM) upregulated FXR </w:t>
      </w:r>
      <w:r w:rsidRPr="00FF11C3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E84189">
        <w:rPr>
          <w:rFonts w:ascii="Times New Roman" w:hAnsi="Times New Roman" w:cs="Times New Roman"/>
          <w:sz w:val="24"/>
          <w:szCs w:val="24"/>
        </w:rPr>
        <w:t xml:space="preserve"> and its target genes ABCA11 </w:t>
      </w:r>
      <w:r w:rsidRPr="00FF11C3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E8418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84189">
        <w:rPr>
          <w:rFonts w:ascii="Times New Roman" w:hAnsi="Times New Roman" w:cs="Times New Roman"/>
          <w:sz w:val="24"/>
          <w:szCs w:val="24"/>
        </w:rPr>
        <w:t>ApoCll</w:t>
      </w:r>
      <w:proofErr w:type="spellEnd"/>
      <w:r w:rsidRPr="00E84189">
        <w:rPr>
          <w:rFonts w:ascii="Times New Roman" w:hAnsi="Times New Roman" w:cs="Times New Roman"/>
          <w:sz w:val="24"/>
          <w:szCs w:val="24"/>
        </w:rPr>
        <w:t xml:space="preserve"> </w:t>
      </w:r>
      <w:r w:rsidRPr="00FF11C3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E84189">
        <w:rPr>
          <w:rFonts w:ascii="Times New Roman" w:hAnsi="Times New Roman" w:cs="Times New Roman"/>
          <w:sz w:val="24"/>
          <w:szCs w:val="24"/>
        </w:rPr>
        <w:t>. Similar pattern of gene expression was observed in</w:t>
      </w:r>
      <w:r w:rsidR="00B55FD1" w:rsidRPr="00E84189">
        <w:rPr>
          <w:rFonts w:ascii="Times New Roman" w:hAnsi="Times New Roman" w:cs="Times New Roman"/>
          <w:sz w:val="24"/>
          <w:szCs w:val="24"/>
        </w:rPr>
        <w:t xml:space="preserve"> Withaferin A treated</w:t>
      </w:r>
      <w:r w:rsidRPr="00E84189">
        <w:rPr>
          <w:rFonts w:ascii="Times New Roman" w:hAnsi="Times New Roman" w:cs="Times New Roman"/>
          <w:sz w:val="24"/>
          <w:szCs w:val="24"/>
        </w:rPr>
        <w:t xml:space="preserve"> </w:t>
      </w:r>
      <w:r w:rsidR="00B55FD1" w:rsidRPr="00E84189">
        <w:rPr>
          <w:rFonts w:ascii="Times New Roman" w:hAnsi="Times New Roman" w:cs="Times New Roman"/>
          <w:sz w:val="24"/>
          <w:szCs w:val="24"/>
        </w:rPr>
        <w:t>mice liver samples</w:t>
      </w:r>
      <w:r w:rsidRPr="00E84189">
        <w:rPr>
          <w:rFonts w:ascii="Times New Roman" w:hAnsi="Times New Roman" w:cs="Times New Roman"/>
          <w:sz w:val="24"/>
          <w:szCs w:val="24"/>
        </w:rPr>
        <w:t xml:space="preserve"> for different time intervals </w:t>
      </w:r>
      <w:r w:rsidRPr="00FF11C3">
        <w:rPr>
          <w:rFonts w:ascii="Times New Roman" w:hAnsi="Times New Roman" w:cs="Times New Roman"/>
          <w:b/>
          <w:bCs/>
          <w:sz w:val="24"/>
          <w:szCs w:val="24"/>
        </w:rPr>
        <w:t>(B, D, F)</w:t>
      </w:r>
      <w:r w:rsidRPr="00E84189">
        <w:rPr>
          <w:rFonts w:ascii="Times New Roman" w:hAnsi="Times New Roman" w:cs="Times New Roman"/>
          <w:sz w:val="24"/>
          <w:szCs w:val="24"/>
        </w:rPr>
        <w:t>.</w:t>
      </w:r>
    </w:p>
    <w:p w14:paraId="5CFCBFDB" w14:textId="206267B2" w:rsidR="00C11B6D" w:rsidRDefault="00C11B6D" w:rsidP="0054148F">
      <w:pPr>
        <w:jc w:val="both"/>
        <w:rPr>
          <w:rFonts w:ascii="Times New Roman" w:hAnsi="Times New Roman" w:cs="Times New Roman"/>
          <w:sz w:val="24"/>
          <w:szCs w:val="24"/>
        </w:rPr>
      </w:pPr>
      <w:r w:rsidRPr="00C11B6D">
        <w:rPr>
          <w:rFonts w:ascii="Times New Roman" w:hAnsi="Times New Roman" w:cs="Times New Roman"/>
          <w:b/>
          <w:bCs/>
          <w:sz w:val="24"/>
          <w:szCs w:val="24"/>
        </w:rPr>
        <w:t>Figure 3:</w:t>
      </w:r>
      <w:r w:rsidRPr="00C11B6D">
        <w:rPr>
          <w:rFonts w:ascii="Times New Roman" w:hAnsi="Times New Roman" w:cs="Times New Roman"/>
          <w:sz w:val="24"/>
          <w:szCs w:val="24"/>
        </w:rPr>
        <w:t xml:space="preserve"> Withaferin A (2.5µM) downregulated lipid metabolism associated genes SREBP1c </w:t>
      </w:r>
      <w:r w:rsidRPr="00C11B6D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C11B6D">
        <w:rPr>
          <w:rFonts w:ascii="Times New Roman" w:hAnsi="Times New Roman" w:cs="Times New Roman"/>
          <w:sz w:val="24"/>
          <w:szCs w:val="24"/>
        </w:rPr>
        <w:t xml:space="preserve"> and FASN </w:t>
      </w:r>
      <w:r w:rsidRPr="00C11B6D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C11B6D">
        <w:rPr>
          <w:rFonts w:ascii="Times New Roman" w:hAnsi="Times New Roman" w:cs="Times New Roman"/>
          <w:sz w:val="24"/>
          <w:szCs w:val="24"/>
        </w:rPr>
        <w:t xml:space="preserve"> in steatosis induced HepG2 cells. Withaferin A downregulated lipid metabolism associated genes SREBP1c </w:t>
      </w:r>
      <w:r w:rsidRPr="00C11B6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C11B6D">
        <w:rPr>
          <w:rFonts w:ascii="Times New Roman" w:hAnsi="Times New Roman" w:cs="Times New Roman"/>
          <w:sz w:val="24"/>
          <w:szCs w:val="24"/>
        </w:rPr>
        <w:t xml:space="preserve"> and FASN </w:t>
      </w:r>
      <w:r w:rsidRPr="00C11B6D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C11B6D">
        <w:rPr>
          <w:rFonts w:ascii="Times New Roman" w:hAnsi="Times New Roman" w:cs="Times New Roman"/>
          <w:sz w:val="24"/>
          <w:szCs w:val="24"/>
        </w:rPr>
        <w:t xml:space="preserve"> in liver tissue at different time course.</w:t>
      </w:r>
    </w:p>
    <w:p w14:paraId="7A30DB79" w14:textId="09FEC2FE" w:rsidR="00C11B6D" w:rsidRPr="00E84189" w:rsidRDefault="00C11B6D" w:rsidP="0054148F">
      <w:pPr>
        <w:jc w:val="both"/>
        <w:rPr>
          <w:rFonts w:ascii="Times New Roman" w:hAnsi="Times New Roman" w:cs="Times New Roman"/>
          <w:sz w:val="24"/>
          <w:szCs w:val="24"/>
        </w:rPr>
      </w:pPr>
      <w:r w:rsidRPr="00C11B6D">
        <w:rPr>
          <w:rFonts w:ascii="Times New Roman" w:hAnsi="Times New Roman" w:cs="Times New Roman"/>
          <w:b/>
          <w:bCs/>
          <w:sz w:val="24"/>
          <w:szCs w:val="24"/>
        </w:rPr>
        <w:t>Figure 4:</w:t>
      </w:r>
      <w:r w:rsidRPr="00C11B6D">
        <w:rPr>
          <w:rFonts w:ascii="Times New Roman" w:hAnsi="Times New Roman" w:cs="Times New Roman"/>
          <w:sz w:val="24"/>
          <w:szCs w:val="24"/>
        </w:rPr>
        <w:t xml:space="preserve"> Histopathology score analysis depicted augmentation in steatosis </w:t>
      </w:r>
      <w:r w:rsidRPr="00C11B6D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C11B6D">
        <w:rPr>
          <w:rFonts w:ascii="Times New Roman" w:hAnsi="Times New Roman" w:cs="Times New Roman"/>
          <w:sz w:val="24"/>
          <w:szCs w:val="24"/>
        </w:rPr>
        <w:t xml:space="preserve"> and fibrosis </w:t>
      </w:r>
      <w:r w:rsidRPr="00C11B6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C11B6D">
        <w:rPr>
          <w:rFonts w:ascii="Times New Roman" w:hAnsi="Times New Roman" w:cs="Times New Roman"/>
          <w:sz w:val="24"/>
          <w:szCs w:val="24"/>
        </w:rPr>
        <w:t xml:space="preserve"> in H&amp;E and TMS section respectively in Withaferin A treated groups over different time intervals.</w:t>
      </w:r>
    </w:p>
    <w:p w14:paraId="575EC233" w14:textId="747EB060" w:rsidR="00E84189" w:rsidRDefault="00F33448" w:rsidP="00E8418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4189">
        <w:rPr>
          <w:rFonts w:ascii="Times New Roman" w:hAnsi="Times New Roman" w:cs="Times New Roman"/>
          <w:b/>
          <w:bCs/>
          <w:sz w:val="24"/>
          <w:szCs w:val="24"/>
        </w:rPr>
        <w:t xml:space="preserve">Figure 5: </w:t>
      </w:r>
      <w:r w:rsidR="008F74F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686FD7" w:rsidRPr="00E84189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8F74F6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686FD7" w:rsidRPr="00E841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86FD7" w:rsidRPr="00E84189">
        <w:rPr>
          <w:rFonts w:ascii="Times New Roman" w:hAnsi="Times New Roman" w:cs="Times New Roman"/>
          <w:sz w:val="24"/>
          <w:szCs w:val="24"/>
          <w:lang w:val="en-US"/>
        </w:rPr>
        <w:t>Withaferin A</w:t>
      </w:r>
      <w:r w:rsidR="00723A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6FD7" w:rsidRPr="00E84189">
        <w:rPr>
          <w:rFonts w:ascii="Times New Roman" w:hAnsi="Times New Roman" w:cs="Times New Roman"/>
          <w:sz w:val="24"/>
          <w:szCs w:val="24"/>
          <w:lang w:val="en-US"/>
        </w:rPr>
        <w:t xml:space="preserve">(2.5µM) upregulates LXR expression in a similar way to that of LXR agonist, 25-Hydroxycholesterol (25-HC: 2.5µM). </w:t>
      </w:r>
      <w:r w:rsidR="008F74F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84189" w:rsidRPr="00E84189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8F74F6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E84189" w:rsidRPr="00E84189">
        <w:rPr>
          <w:rFonts w:ascii="Times New Roman" w:hAnsi="Times New Roman" w:cs="Times New Roman"/>
          <w:sz w:val="24"/>
          <w:szCs w:val="24"/>
          <w:lang w:val="en-US"/>
        </w:rPr>
        <w:t xml:space="preserve"> Withaferin A</w:t>
      </w:r>
      <w:r w:rsidR="00E716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4189" w:rsidRPr="00E84189">
        <w:rPr>
          <w:rFonts w:ascii="Times New Roman" w:hAnsi="Times New Roman" w:cs="Times New Roman"/>
          <w:sz w:val="24"/>
          <w:szCs w:val="24"/>
          <w:lang w:val="en-US"/>
        </w:rPr>
        <w:t>(2.5µM) upregulates FXR expression in a similar way to that of FXR agonist, Taurochenodeoxycholicacid (TCDC 50µM).</w:t>
      </w:r>
    </w:p>
    <w:p w14:paraId="3B41407F" w14:textId="4A60653E" w:rsidR="007D3AC9" w:rsidRPr="00330BAE" w:rsidRDefault="007D3AC9" w:rsidP="00E8418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D3A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6: </w:t>
      </w:r>
      <w:r w:rsidR="00EE1577" w:rsidRPr="00330BAE">
        <w:rPr>
          <w:rFonts w:ascii="Times New Roman" w:hAnsi="Times New Roman" w:cs="Times New Roman"/>
          <w:sz w:val="24"/>
          <w:szCs w:val="24"/>
          <w:lang w:val="en-US"/>
        </w:rPr>
        <w:t>Representative images of CDNW, WDSW and Withaferin A treated mice groups for different time intervals (</w:t>
      </w:r>
      <w:r w:rsidR="002B429D" w:rsidRPr="000051A7">
        <w:rPr>
          <w:rFonts w:ascii="Times New Roman" w:hAnsi="Times New Roman" w:cs="Times New Roman"/>
          <w:b/>
          <w:bCs/>
          <w:sz w:val="24"/>
          <w:szCs w:val="24"/>
          <w:lang w:val="en-US"/>
        </w:rPr>
        <w:t>6A</w:t>
      </w:r>
      <w:r w:rsidR="002B429D">
        <w:rPr>
          <w:rFonts w:ascii="Times New Roman" w:hAnsi="Times New Roman" w:cs="Times New Roman"/>
          <w:sz w:val="24"/>
          <w:szCs w:val="24"/>
          <w:lang w:val="en-US"/>
        </w:rPr>
        <w:t xml:space="preserve"> – </w:t>
      </w:r>
      <w:r w:rsidR="00EE1577" w:rsidRPr="00330BAE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2B429D">
        <w:rPr>
          <w:rFonts w:ascii="Times New Roman" w:hAnsi="Times New Roman" w:cs="Times New Roman"/>
          <w:sz w:val="24"/>
          <w:szCs w:val="24"/>
          <w:lang w:val="en-US"/>
        </w:rPr>
        <w:t xml:space="preserve"> weeks</w:t>
      </w:r>
      <w:r w:rsidR="00EE1577" w:rsidRPr="00330BA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B429D" w:rsidRPr="000051A7">
        <w:rPr>
          <w:rFonts w:ascii="Times New Roman" w:hAnsi="Times New Roman" w:cs="Times New Roman"/>
          <w:b/>
          <w:bCs/>
          <w:sz w:val="24"/>
          <w:szCs w:val="24"/>
          <w:lang w:val="en-US"/>
        </w:rPr>
        <w:t>6B</w:t>
      </w:r>
      <w:r w:rsidR="002B429D">
        <w:rPr>
          <w:rFonts w:ascii="Times New Roman" w:hAnsi="Times New Roman" w:cs="Times New Roman"/>
          <w:sz w:val="24"/>
          <w:szCs w:val="24"/>
          <w:lang w:val="en-US"/>
        </w:rPr>
        <w:t xml:space="preserve"> – 16 weeks, </w:t>
      </w:r>
      <w:r w:rsidR="002B429D" w:rsidRPr="000051A7">
        <w:rPr>
          <w:rFonts w:ascii="Times New Roman" w:hAnsi="Times New Roman" w:cs="Times New Roman"/>
          <w:b/>
          <w:bCs/>
          <w:sz w:val="24"/>
          <w:szCs w:val="24"/>
          <w:lang w:val="en-US"/>
        </w:rPr>
        <w:t>6C</w:t>
      </w:r>
      <w:r w:rsidR="002B429D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="00EE1577" w:rsidRPr="00330BAE">
        <w:rPr>
          <w:rFonts w:ascii="Times New Roman" w:hAnsi="Times New Roman" w:cs="Times New Roman"/>
          <w:sz w:val="24"/>
          <w:szCs w:val="24"/>
          <w:lang w:val="en-US"/>
        </w:rPr>
        <w:t xml:space="preserve"> 20 weeks).</w:t>
      </w:r>
    </w:p>
    <w:p w14:paraId="5E59B0A0" w14:textId="2101AB39" w:rsidR="007D3AC9" w:rsidRDefault="007D3AC9" w:rsidP="007D3AC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7: </w:t>
      </w:r>
      <w:r w:rsidRPr="007D3AC9">
        <w:rPr>
          <w:rFonts w:ascii="Times New Roman" w:hAnsi="Times New Roman" w:cs="Times New Roman"/>
          <w:sz w:val="24"/>
          <w:szCs w:val="24"/>
          <w:lang w:val="en-US"/>
        </w:rPr>
        <w:t xml:space="preserve">Withaferin A </w:t>
      </w:r>
      <w:r w:rsidRPr="007D3AC9">
        <w:rPr>
          <w:rFonts w:ascii="Times New Roman" w:hAnsi="Times New Roman" w:cs="Times New Roman"/>
          <w:sz w:val="24"/>
          <w:szCs w:val="24"/>
        </w:rPr>
        <w:t>transactivates LXR-responsive element (LXRE) via LXR-</w:t>
      </w:r>
      <w:r w:rsidRPr="007D3AC9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7D3AC9">
        <w:rPr>
          <w:rFonts w:ascii="Times New Roman" w:hAnsi="Times New Roman" w:cs="Times New Roman"/>
          <w:sz w:val="24"/>
          <w:szCs w:val="24"/>
        </w:rPr>
        <w:t xml:space="preserve"> in HepG2 cells</w:t>
      </w:r>
    </w:p>
    <w:p w14:paraId="581267F9" w14:textId="527F6083" w:rsidR="001D7DE5" w:rsidRPr="008D6FC8" w:rsidRDefault="001D7DE5" w:rsidP="007D3AC9">
      <w:pPr>
        <w:jc w:val="both"/>
      </w:pPr>
      <w:r w:rsidRPr="001D7DE5">
        <w:rPr>
          <w:rFonts w:ascii="Times New Roman" w:hAnsi="Times New Roman" w:cs="Times New Roman"/>
          <w:b/>
          <w:bCs/>
          <w:sz w:val="24"/>
          <w:szCs w:val="24"/>
        </w:rPr>
        <w:t xml:space="preserve">Figure 8: </w:t>
      </w:r>
      <w:r w:rsidR="00E031B7" w:rsidRPr="008D6FC8">
        <w:rPr>
          <w:rFonts w:ascii="Times New Roman" w:hAnsi="Times New Roman" w:cs="Times New Roman"/>
          <w:sz w:val="24"/>
          <w:szCs w:val="24"/>
        </w:rPr>
        <w:t>Graph representing hepatic triglyceride content</w:t>
      </w:r>
      <w:r w:rsidR="00604193" w:rsidRPr="008D6FC8">
        <w:rPr>
          <w:rFonts w:ascii="Times New Roman" w:hAnsi="Times New Roman" w:cs="Times New Roman"/>
          <w:sz w:val="24"/>
          <w:szCs w:val="24"/>
        </w:rPr>
        <w:t xml:space="preserve"> depicting the lower levels of TG in liver when treated with Withaferin A for different time </w:t>
      </w:r>
      <w:r w:rsidR="008D6FC8" w:rsidRPr="008D6FC8">
        <w:rPr>
          <w:rFonts w:ascii="Times New Roman" w:hAnsi="Times New Roman" w:cs="Times New Roman"/>
          <w:sz w:val="24"/>
          <w:szCs w:val="24"/>
        </w:rPr>
        <w:t>course</w:t>
      </w:r>
      <w:r w:rsidR="00604193" w:rsidRPr="008D6FC8">
        <w:rPr>
          <w:rFonts w:ascii="Times New Roman" w:hAnsi="Times New Roman" w:cs="Times New Roman"/>
          <w:sz w:val="24"/>
          <w:szCs w:val="24"/>
        </w:rPr>
        <w:t>.</w:t>
      </w:r>
    </w:p>
    <w:p w14:paraId="75C8E529" w14:textId="31D9CBC2" w:rsidR="007D3AC9" w:rsidRPr="007D3AC9" w:rsidRDefault="007D3AC9" w:rsidP="00E8418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408335" w14:textId="694D00FB" w:rsidR="00686FD7" w:rsidRPr="00E84189" w:rsidRDefault="00686FD7" w:rsidP="00686FD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5BEA0C" w14:textId="6AF68874" w:rsidR="00F33448" w:rsidRPr="00E84189" w:rsidRDefault="00F33448" w:rsidP="0054148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B3C507" w14:textId="77777777" w:rsidR="0054148F" w:rsidRPr="00E84189" w:rsidRDefault="0054148F" w:rsidP="0076503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3771AC" w14:textId="0E74F728" w:rsidR="00985027" w:rsidRPr="00E84189" w:rsidRDefault="00985027" w:rsidP="002A4C2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52677" w14:textId="05718730" w:rsidR="003D188D" w:rsidRPr="00E84189" w:rsidRDefault="003D188D">
      <w:pPr>
        <w:rPr>
          <w:rFonts w:ascii="Times New Roman" w:hAnsi="Times New Roman" w:cs="Times New Roman"/>
          <w:sz w:val="24"/>
          <w:szCs w:val="24"/>
        </w:rPr>
      </w:pPr>
    </w:p>
    <w:p w14:paraId="6F5BFBC0" w14:textId="77777777" w:rsidR="003D188D" w:rsidRPr="00E84189" w:rsidRDefault="003D188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3B4906" w14:textId="357CC6FC" w:rsidR="00012185" w:rsidRPr="00E84189" w:rsidRDefault="00012185">
      <w:pPr>
        <w:rPr>
          <w:rFonts w:ascii="Times New Roman" w:hAnsi="Times New Roman" w:cs="Times New Roman"/>
          <w:sz w:val="24"/>
          <w:szCs w:val="24"/>
        </w:rPr>
      </w:pPr>
    </w:p>
    <w:p w14:paraId="4079973E" w14:textId="13AC0C41" w:rsidR="007D75D2" w:rsidRPr="00E84189" w:rsidRDefault="007D75D2">
      <w:pPr>
        <w:rPr>
          <w:rFonts w:ascii="Times New Roman" w:hAnsi="Times New Roman" w:cs="Times New Roman"/>
          <w:sz w:val="24"/>
          <w:szCs w:val="24"/>
        </w:rPr>
      </w:pPr>
    </w:p>
    <w:p w14:paraId="283708FB" w14:textId="62605FEC" w:rsidR="007D75D2" w:rsidRPr="00E84189" w:rsidRDefault="007D75D2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</w:pPr>
    </w:p>
    <w:p w14:paraId="264CB94D" w14:textId="686D8D45" w:rsidR="007D75D2" w:rsidRPr="00E84189" w:rsidRDefault="007D75D2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</w:pPr>
    </w:p>
    <w:p w14:paraId="4DD18926" w14:textId="54464075" w:rsidR="007D75D2" w:rsidRPr="00E84189" w:rsidRDefault="007D75D2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</w:pPr>
    </w:p>
    <w:sectPr w:rsidR="007D75D2" w:rsidRPr="00E84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yN7M0tzQwM7e0MDJS0lEKTi0uzszPAykwrAUAJ8yYWiwAAAA="/>
  </w:docVars>
  <w:rsids>
    <w:rsidRoot w:val="005135AD"/>
    <w:rsid w:val="000051A7"/>
    <w:rsid w:val="00011E0A"/>
    <w:rsid w:val="00011E53"/>
    <w:rsid w:val="00012185"/>
    <w:rsid w:val="001C662C"/>
    <w:rsid w:val="001D7DE5"/>
    <w:rsid w:val="00234BAE"/>
    <w:rsid w:val="002A19B0"/>
    <w:rsid w:val="002A4C27"/>
    <w:rsid w:val="002B429D"/>
    <w:rsid w:val="00330BAE"/>
    <w:rsid w:val="00345127"/>
    <w:rsid w:val="003C7D17"/>
    <w:rsid w:val="003D188D"/>
    <w:rsid w:val="003D6E55"/>
    <w:rsid w:val="003E100A"/>
    <w:rsid w:val="003E610E"/>
    <w:rsid w:val="003F0960"/>
    <w:rsid w:val="00430EE6"/>
    <w:rsid w:val="00451615"/>
    <w:rsid w:val="004767EF"/>
    <w:rsid w:val="00480135"/>
    <w:rsid w:val="00480A8E"/>
    <w:rsid w:val="004F3A1C"/>
    <w:rsid w:val="004F5F6F"/>
    <w:rsid w:val="00513510"/>
    <w:rsid w:val="005135AD"/>
    <w:rsid w:val="0054148F"/>
    <w:rsid w:val="00597CB7"/>
    <w:rsid w:val="005C1D55"/>
    <w:rsid w:val="005E0C97"/>
    <w:rsid w:val="005F188E"/>
    <w:rsid w:val="005F7490"/>
    <w:rsid w:val="00604193"/>
    <w:rsid w:val="00610078"/>
    <w:rsid w:val="00617891"/>
    <w:rsid w:val="00686FD7"/>
    <w:rsid w:val="006C0602"/>
    <w:rsid w:val="006D6C1A"/>
    <w:rsid w:val="00723AC1"/>
    <w:rsid w:val="00753931"/>
    <w:rsid w:val="00765036"/>
    <w:rsid w:val="00770725"/>
    <w:rsid w:val="007D17BF"/>
    <w:rsid w:val="007D3AC9"/>
    <w:rsid w:val="007D75D2"/>
    <w:rsid w:val="007F4065"/>
    <w:rsid w:val="008A1152"/>
    <w:rsid w:val="008A7144"/>
    <w:rsid w:val="008D6FC8"/>
    <w:rsid w:val="008F74F6"/>
    <w:rsid w:val="00900011"/>
    <w:rsid w:val="00966229"/>
    <w:rsid w:val="00985027"/>
    <w:rsid w:val="00A47EC9"/>
    <w:rsid w:val="00AD7470"/>
    <w:rsid w:val="00B55FD1"/>
    <w:rsid w:val="00B63434"/>
    <w:rsid w:val="00C11B6D"/>
    <w:rsid w:val="00D3262A"/>
    <w:rsid w:val="00E031B7"/>
    <w:rsid w:val="00E56507"/>
    <w:rsid w:val="00E716DD"/>
    <w:rsid w:val="00E84189"/>
    <w:rsid w:val="00EE1577"/>
    <w:rsid w:val="00F063EC"/>
    <w:rsid w:val="00F13CFB"/>
    <w:rsid w:val="00F20A0C"/>
    <w:rsid w:val="00F33448"/>
    <w:rsid w:val="00F85736"/>
    <w:rsid w:val="00F904BE"/>
    <w:rsid w:val="00FD372D"/>
    <w:rsid w:val="00FF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9B2B0"/>
  <w15:chartTrackingRefBased/>
  <w15:docId w15:val="{D2B72CEA-E517-4D12-BF4F-326433B48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6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sha Shiragannavar</dc:creator>
  <cp:keywords/>
  <dc:description/>
  <cp:lastModifiedBy>Varsha Shiragannavar</cp:lastModifiedBy>
  <cp:revision>24</cp:revision>
  <dcterms:created xsi:type="dcterms:W3CDTF">2022-11-25T09:59:00Z</dcterms:created>
  <dcterms:modified xsi:type="dcterms:W3CDTF">2023-01-27T07:11:00Z</dcterms:modified>
</cp:coreProperties>
</file>